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B018F" w14:textId="7985B95A" w:rsidR="00FF524E" w:rsidRPr="00A21D41" w:rsidRDefault="00FF524E" w:rsidP="00FF524E">
      <w:pPr>
        <w:rPr>
          <w:sz w:val="10"/>
          <w:szCs w:val="10"/>
        </w:rPr>
      </w:pPr>
    </w:p>
    <w:p w14:paraId="04D7C131" w14:textId="77777777" w:rsidR="00FF524E" w:rsidRPr="00057FEC" w:rsidRDefault="00FF524E" w:rsidP="00FF524E">
      <w:pPr>
        <w:jc w:val="center"/>
        <w:rPr>
          <w:sz w:val="32"/>
          <w:szCs w:val="32"/>
        </w:rPr>
      </w:pPr>
    </w:p>
    <w:p w14:paraId="641B1A30" w14:textId="77777777" w:rsidR="00FF524E" w:rsidRPr="00902A18" w:rsidRDefault="00FF524E" w:rsidP="00FF524E">
      <w:pPr>
        <w:jc w:val="center"/>
        <w:rPr>
          <w:b/>
          <w:bCs/>
          <w:sz w:val="32"/>
          <w:szCs w:val="32"/>
          <w:u w:val="single"/>
        </w:rPr>
      </w:pPr>
      <w:r w:rsidRPr="00902A18">
        <w:rPr>
          <w:b/>
          <w:bCs/>
          <w:sz w:val="32"/>
          <w:szCs w:val="32"/>
          <w:u w:val="single"/>
        </w:rPr>
        <w:t>Patient Experience</w:t>
      </w:r>
    </w:p>
    <w:p w14:paraId="7EC895C6" w14:textId="77777777" w:rsidR="00FF524E" w:rsidRDefault="00FF524E" w:rsidP="00FF524E">
      <w:pPr>
        <w:rPr>
          <w:sz w:val="32"/>
          <w:szCs w:val="32"/>
        </w:rPr>
      </w:pPr>
      <w:r>
        <w:rPr>
          <w:sz w:val="32"/>
          <w:szCs w:val="32"/>
        </w:rPr>
        <w:t>We would like you to rate your experience of pain and anxiety during your procedure on a scale from 0 to 100.  0 represents no pain or anxiety at all, whilst 100 represents the worst pain or anxiety you can imagine.</w:t>
      </w:r>
    </w:p>
    <w:p w14:paraId="7026D42C" w14:textId="77777777" w:rsidR="00FF524E" w:rsidRDefault="00FF524E" w:rsidP="00FF524E">
      <w:pPr>
        <w:rPr>
          <w:sz w:val="32"/>
          <w:szCs w:val="32"/>
        </w:rPr>
      </w:pPr>
      <w:r>
        <w:rPr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4B86B2FE" wp14:editId="5C4DC1DA">
                <wp:simplePos x="0" y="0"/>
                <wp:positionH relativeFrom="column">
                  <wp:posOffset>-349154</wp:posOffset>
                </wp:positionH>
                <wp:positionV relativeFrom="paragraph">
                  <wp:posOffset>18750</wp:posOffset>
                </wp:positionV>
                <wp:extent cx="6799148" cy="1440611"/>
                <wp:effectExtent l="0" t="0" r="20955" b="26670"/>
                <wp:wrapNone/>
                <wp:docPr id="147" name="Group 1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99148" cy="1440611"/>
                          <a:chOff x="0" y="0"/>
                          <a:chExt cx="6799148" cy="1440611"/>
                        </a:xfrm>
                      </wpg:grpSpPr>
                      <pic:pic xmlns:pic="http://schemas.openxmlformats.org/drawingml/2006/picture">
                        <pic:nvPicPr>
                          <pic:cNvPr id="142" name="Picture 142" descr="A picture containing measuring stick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16" t="9003" r="1810" b="21729"/>
                          <a:stretch/>
                        </pic:blipFill>
                        <pic:spPr bwMode="auto">
                          <a:xfrm>
                            <a:off x="414068" y="0"/>
                            <a:ext cx="6043930" cy="68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43" name="Rectangle 143"/>
                        <wps:cNvSpPr/>
                        <wps:spPr>
                          <a:xfrm>
                            <a:off x="345056" y="724619"/>
                            <a:ext cx="1078302" cy="715992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40D8F59" w14:textId="77777777" w:rsidR="00FF524E" w:rsidRPr="008B1DD9" w:rsidRDefault="00FF524E" w:rsidP="00FF524E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No pain or anxiety at al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5365630" y="724619"/>
                            <a:ext cx="1078302" cy="715992"/>
                          </a:xfrm>
                          <a:prstGeom prst="rect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74122A5" w14:textId="77777777" w:rsidR="00FF524E" w:rsidRPr="008B1DD9" w:rsidRDefault="00FF524E" w:rsidP="00FF524E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sz w:val="24"/>
                                  <w:szCs w:val="24"/>
                                </w:rPr>
                                <w:t>Worst</w:t>
                              </w:r>
                              <w:r w:rsidRPr="008B1DD9">
                                <w:rPr>
                                  <w:sz w:val="24"/>
                                  <w:szCs w:val="24"/>
                                </w:rPr>
                                <w:t xml:space="preserve"> pain or anxiety </w:t>
                              </w:r>
                              <w:r>
                                <w:rPr>
                                  <w:sz w:val="24"/>
                                  <w:szCs w:val="24"/>
                                </w:rPr>
                                <w:t>imaginab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Arrow: Curved Right 145"/>
                        <wps:cNvSpPr/>
                        <wps:spPr>
                          <a:xfrm flipV="1">
                            <a:off x="0" y="284672"/>
                            <a:ext cx="336166" cy="872969"/>
                          </a:xfrm>
                          <a:prstGeom prst="curvedRightArrow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Arrow: Curved Right 146"/>
                        <wps:cNvSpPr/>
                        <wps:spPr>
                          <a:xfrm flipH="1" flipV="1">
                            <a:off x="6462982" y="250167"/>
                            <a:ext cx="336166" cy="872969"/>
                          </a:xfrm>
                          <a:prstGeom prst="curvedRightArrow">
                            <a:avLst/>
                          </a:prstGeom>
                          <a:solidFill>
                            <a:schemeClr val="accent1">
                              <a:lumMod val="75000"/>
                            </a:schemeClr>
                          </a:solidFill>
                          <a:ln>
                            <a:solidFill>
                              <a:schemeClr val="accent1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B86B2FE" id="Group 147" o:spid="_x0000_s1026" style="position:absolute;margin-left:-27.5pt;margin-top:1.5pt;width:535.35pt;height:113.45pt;z-index:251684864" coordsize="67991,144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2" o:spid="_x0000_s1027" type="#_x0000_t75" alt="A picture containing measuring stick&#10;&#10;Description automatically generated" style="position:absolute;left:4140;width:60439;height:68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">
                  <v:imagedata r:id="rId8" o:title="A picture containing measuring stick&#10;&#10;Description automatically generated" croptop="5900f" cropbottom="14240f" cropleft="1387f" cropright="1186f"/>
                </v:shape>
                <v:rect id="Rectangle 143" o:spid="_x0000_s1028" style="position:absolute;left:3450;top:7246;width:10783;height:7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" fillcolor="#2f5496 [2404]" strokecolor="#2f5496 [2404]" strokeweight="1pt">
                  <v:textbox>
                    <w:txbxContent>
                      <w:p w14:paraId="440D8F59" w14:textId="77777777" w:rsidR="00FF524E" w:rsidRPr="008B1DD9" w:rsidRDefault="00FF524E" w:rsidP="00FF524E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No pain or anxiety at all</w:t>
                        </w:r>
                      </w:p>
                    </w:txbxContent>
                  </v:textbox>
                </v:rect>
                <v:rect id="Rectangle 144" o:spid="_x0000_s1029" style="position:absolute;left:53656;top:7246;width:10783;height:7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" fillcolor="#2f5496 [2404]" strokecolor="#2f5496 [2404]" strokeweight="1pt">
                  <v:textbox>
                    <w:txbxContent>
                      <w:p w14:paraId="574122A5" w14:textId="77777777" w:rsidR="00FF524E" w:rsidRPr="008B1DD9" w:rsidRDefault="00FF524E" w:rsidP="00FF524E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sz w:val="24"/>
                            <w:szCs w:val="24"/>
                          </w:rPr>
                          <w:t>Worst</w:t>
                        </w:r>
                        <w:r w:rsidRPr="008B1DD9">
                          <w:rPr>
                            <w:sz w:val="24"/>
                            <w:szCs w:val="24"/>
                          </w:rPr>
                          <w:t xml:space="preserve"> pain or anxiety </w:t>
                        </w:r>
                        <w:r>
                          <w:rPr>
                            <w:sz w:val="24"/>
                            <w:szCs w:val="24"/>
                          </w:rPr>
                          <w:t>imaginable</w:t>
                        </w:r>
                      </w:p>
                    </w:txbxContent>
                  </v:textbox>
                </v:rect>
                <v:shapetype id="_x0000_t102" coordsize="21600,21600" o:spt="102" adj="12960,19440,14400" path="ar,0@23@3@22,,0@4,0@15@23@1,0@7@2@13l@2@14@22@8@2@12wa,0@23@3@2@11@26@17,0@15@23@1@26@17@22@15xear,0@23@3,0@4@26@17nfe">
                  <v:stroke joinstyle="miter"/>
                  <v:formulas>
                    <v:f eqn="val #0"/>
                    <v:f eqn="val #1"/>
                    <v:f eqn="val #2"/>
                    <v:f eqn="sum #0 width #1"/>
                    <v:f eqn="prod @3 1 2"/>
                    <v:f eqn="sum #1 #1 width"/>
                    <v:f eqn="sum @5 #1 #0"/>
                    <v:f eqn="prod @6 1 2"/>
                    <v:f eqn="mid width #0"/>
                    <v:f eqn="sum height 0 #2"/>
                    <v:f eqn="ellipse @9 height @4"/>
                    <v:f eqn="sum @4 @10 0"/>
                    <v:f eqn="sum @11 #1 width"/>
                    <v:f eqn="sum @7 @10 0"/>
                    <v:f eqn="sum @12 width #0"/>
                    <v:f eqn="sum @5 0 #0"/>
                    <v:f eqn="prod @15 1 2"/>
                    <v:f eqn="mid @4 @7"/>
                    <v:f eqn="sum #0 #1 width"/>
                    <v:f eqn="prod @18 1 2"/>
                    <v:f eqn="sum @17 0 @19"/>
                    <v:f eqn="val width"/>
                    <v:f eqn="val height"/>
                    <v:f eqn="prod height 2 1"/>
                    <v:f eqn="sum @17 0 @4"/>
                    <v:f eqn="ellipse @24 @4 height"/>
                    <v:f eqn="sum height 0 @25"/>
                    <v:f eqn="sum @8 128 0"/>
                    <v:f eqn="prod @5 1 2"/>
                    <v:f eqn="sum @5 0 128"/>
                    <v:f eqn="sum #0 @17 @12"/>
                    <v:f eqn="ellipse @20 @4 height"/>
                    <v:f eqn="sum width 0 #0"/>
                    <v:f eqn="prod @32 1 2"/>
                    <v:f eqn="prod height height 1"/>
                    <v:f eqn="prod @9 @9 1"/>
                    <v:f eqn="sum @34 0 @35"/>
                    <v:f eqn="sqrt @36"/>
                    <v:f eqn="sum @37 height 0"/>
                    <v:f eqn="prod width height @38"/>
                    <v:f eqn="sum @39 64 0"/>
                    <v:f eqn="prod #0 1 2"/>
                    <v:f eqn="ellipse @33 @41 height"/>
                    <v:f eqn="sum height 0 @42"/>
                    <v:f eqn="sum @43 64 0"/>
                    <v:f eqn="prod @4 1 2"/>
                    <v:f eqn="sum #1 0 @45"/>
                    <v:f eqn="prod height 4390 32768"/>
                    <v:f eqn="prod height 28378 32768"/>
                  </v:formulas>
                  <v:path o:extrusionok="f" o:connecttype="custom" o:connectlocs="0,@17;@2,@14;@22,@8;@2,@12;@22,@16" o:connectangles="180,90,0,0,0" textboxrect="@47,@45,@48,@46"/>
                  <v:handles>
                    <v:h position="bottomRight,#0" yrange="@40,@29"/>
                    <v:h position="bottomRight,#1" yrange="@27,@21"/>
                    <v:h position="#2,bottomRight" xrange="@44,@22"/>
                  </v:handles>
                  <o:complex v:ext="view"/>
                </v:shapetype>
                <v:shape id="Arrow: Curved Right 145" o:spid="_x0000_s1030" type="#_x0000_t102" style="position:absolute;top:2846;width:3361;height:8730;flip: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" adj="17441,20560,16200" fillcolor="#2f5496 [2404]" strokecolor="#2f5496 [2404]" strokeweight="1pt"/>
                <v:shape id="Arrow: Curved Right 146" o:spid="_x0000_s1031" type="#_x0000_t102" style="position:absolute;left:64629;top:2501;width:3362;height:8730;flip:x y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" adj="17441,20560,16200" fillcolor="#2f5496 [2404]" strokecolor="#2f5496 [2404]" strokeweight="1pt"/>
              </v:group>
            </w:pict>
          </mc:Fallback>
        </mc:AlternateContent>
      </w:r>
    </w:p>
    <w:p w14:paraId="1CA696F2" w14:textId="77777777" w:rsidR="00FF524E" w:rsidRDefault="00FF524E" w:rsidP="00FF524E">
      <w:pPr>
        <w:rPr>
          <w:sz w:val="32"/>
          <w:szCs w:val="32"/>
        </w:rPr>
      </w:pPr>
    </w:p>
    <w:p w14:paraId="3DF9783D" w14:textId="77777777" w:rsidR="00FF524E" w:rsidRDefault="00FF524E" w:rsidP="00FF524E">
      <w:pPr>
        <w:rPr>
          <w:sz w:val="32"/>
          <w:szCs w:val="32"/>
        </w:rPr>
      </w:pPr>
    </w:p>
    <w:p w14:paraId="26868A16" w14:textId="77777777" w:rsidR="00FF524E" w:rsidRDefault="00FF524E" w:rsidP="00FF524E">
      <w:pPr>
        <w:rPr>
          <w:sz w:val="32"/>
          <w:szCs w:val="32"/>
        </w:rPr>
      </w:pPr>
    </w:p>
    <w:p w14:paraId="126C443D" w14:textId="77777777" w:rsidR="00FF524E" w:rsidRDefault="00FF524E" w:rsidP="00FF524E">
      <w:pPr>
        <w:rPr>
          <w:sz w:val="32"/>
          <w:szCs w:val="3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0"/>
        <w:gridCol w:w="2398"/>
      </w:tblGrid>
      <w:tr w:rsidR="00FF524E" w14:paraId="5CA90107" w14:textId="77777777" w:rsidTr="00EC06A9">
        <w:tc>
          <w:tcPr>
            <w:tcW w:w="72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828E42" w14:textId="77777777" w:rsidR="00FF524E" w:rsidRDefault="00FF524E" w:rsidP="00EC06A9">
            <w:pPr>
              <w:jc w:val="right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Please rate, on a scale of 0 to 100, </w:t>
            </w:r>
            <w:r>
              <w:rPr>
                <w:sz w:val="32"/>
                <w:szCs w:val="32"/>
                <w:u w:val="single"/>
              </w:rPr>
              <w:t>how much pain</w:t>
            </w:r>
            <w:r>
              <w:rPr>
                <w:sz w:val="32"/>
                <w:szCs w:val="32"/>
              </w:rPr>
              <w:t xml:space="preserve"> you felt overall </w:t>
            </w:r>
            <w:r w:rsidRPr="00553A0E">
              <w:rPr>
                <w:sz w:val="32"/>
                <w:szCs w:val="32"/>
                <w:u w:val="single"/>
              </w:rPr>
              <w:t>during</w:t>
            </w:r>
            <w:r>
              <w:rPr>
                <w:sz w:val="32"/>
                <w:szCs w:val="32"/>
              </w:rPr>
              <w:t xml:space="preserve"> your procedure</w:t>
            </w:r>
          </w:p>
        </w:tc>
        <w:tc>
          <w:tcPr>
            <w:tcW w:w="2398" w:type="dxa"/>
            <w:tcBorders>
              <w:left w:val="single" w:sz="4" w:space="0" w:color="auto"/>
              <w:bottom w:val="single" w:sz="4" w:space="0" w:color="auto"/>
            </w:tcBorders>
          </w:tcPr>
          <w:p w14:paraId="5198595C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</w:tr>
      <w:tr w:rsidR="00FF524E" w14:paraId="6C8814A1" w14:textId="77777777" w:rsidTr="00EC06A9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5A9944E1" w14:textId="77777777" w:rsidR="00FF524E" w:rsidRPr="00406FF2" w:rsidRDefault="00FF524E" w:rsidP="00EC06A9">
            <w:pPr>
              <w:jc w:val="right"/>
              <w:rPr>
                <w:sz w:val="48"/>
                <w:szCs w:val="48"/>
              </w:rPr>
            </w:pP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455B0" w14:textId="77777777" w:rsidR="00FF524E" w:rsidRPr="00406FF2" w:rsidRDefault="00FF524E" w:rsidP="00EC06A9">
            <w:pPr>
              <w:rPr>
                <w:sz w:val="48"/>
                <w:szCs w:val="48"/>
              </w:rPr>
            </w:pPr>
          </w:p>
        </w:tc>
      </w:tr>
      <w:tr w:rsidR="00FF524E" w14:paraId="215488DD" w14:textId="77777777" w:rsidTr="00EC06A9">
        <w:tc>
          <w:tcPr>
            <w:tcW w:w="72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8C6092" w14:textId="77777777" w:rsidR="00FF524E" w:rsidRDefault="00FF524E" w:rsidP="00EC06A9">
            <w:pPr>
              <w:jc w:val="right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Please rate, on a scale of 0 to 100, </w:t>
            </w:r>
            <w:r>
              <w:rPr>
                <w:sz w:val="32"/>
                <w:szCs w:val="32"/>
                <w:u w:val="single"/>
              </w:rPr>
              <w:t>how much discomfort*</w:t>
            </w:r>
            <w:r>
              <w:rPr>
                <w:sz w:val="32"/>
                <w:szCs w:val="32"/>
              </w:rPr>
              <w:t xml:space="preserve"> you felt overall </w:t>
            </w:r>
            <w:r w:rsidRPr="00553A0E">
              <w:rPr>
                <w:sz w:val="32"/>
                <w:szCs w:val="32"/>
                <w:u w:val="single"/>
              </w:rPr>
              <w:t>during</w:t>
            </w:r>
            <w:r>
              <w:rPr>
                <w:sz w:val="32"/>
                <w:szCs w:val="32"/>
              </w:rPr>
              <w:t xml:space="preserve"> your procedure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3619317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</w:tr>
      <w:tr w:rsidR="00FF524E" w:rsidRPr="00406FF2" w14:paraId="6B9CC903" w14:textId="77777777" w:rsidTr="00EC06A9"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</w:tcPr>
          <w:p w14:paraId="43133FE8" w14:textId="77777777" w:rsidR="00FF524E" w:rsidRPr="00406FF2" w:rsidRDefault="00FF524E" w:rsidP="00EC06A9">
            <w:pPr>
              <w:jc w:val="right"/>
              <w:rPr>
                <w:sz w:val="48"/>
                <w:szCs w:val="48"/>
              </w:rPr>
            </w:pP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8774E8" w14:textId="77777777" w:rsidR="00FF524E" w:rsidRPr="00406FF2" w:rsidRDefault="00FF524E" w:rsidP="00EC06A9">
            <w:pPr>
              <w:rPr>
                <w:sz w:val="48"/>
                <w:szCs w:val="48"/>
              </w:rPr>
            </w:pPr>
          </w:p>
        </w:tc>
      </w:tr>
      <w:tr w:rsidR="00FF524E" w14:paraId="0AE4D0AE" w14:textId="77777777" w:rsidTr="00EC06A9">
        <w:tc>
          <w:tcPr>
            <w:tcW w:w="723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D86508" w14:textId="77777777" w:rsidR="00FF524E" w:rsidRDefault="00FF524E" w:rsidP="00EC06A9">
            <w:pPr>
              <w:jc w:val="right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 xml:space="preserve">Please rate, on a scale of 0 to 100, </w:t>
            </w:r>
            <w:r>
              <w:rPr>
                <w:sz w:val="32"/>
                <w:szCs w:val="32"/>
                <w:u w:val="single"/>
              </w:rPr>
              <w:t>how much anxiety</w:t>
            </w:r>
            <w:r>
              <w:rPr>
                <w:sz w:val="32"/>
                <w:szCs w:val="32"/>
              </w:rPr>
              <w:t xml:space="preserve"> you felt overall </w:t>
            </w:r>
            <w:r w:rsidRPr="00553A0E">
              <w:rPr>
                <w:sz w:val="32"/>
                <w:szCs w:val="32"/>
                <w:u w:val="single"/>
              </w:rPr>
              <w:t>during</w:t>
            </w:r>
            <w:r>
              <w:rPr>
                <w:sz w:val="32"/>
                <w:szCs w:val="32"/>
              </w:rPr>
              <w:t xml:space="preserve"> your procedure</w:t>
            </w:r>
          </w:p>
        </w:tc>
        <w:tc>
          <w:tcPr>
            <w:tcW w:w="2398" w:type="dxa"/>
            <w:tcBorders>
              <w:top w:val="single" w:sz="4" w:space="0" w:color="auto"/>
              <w:left w:val="single" w:sz="4" w:space="0" w:color="auto"/>
            </w:tcBorders>
          </w:tcPr>
          <w:p w14:paraId="20A8E84F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</w:tr>
    </w:tbl>
    <w:p w14:paraId="07265C9C" w14:textId="77777777" w:rsidR="00FF524E" w:rsidRDefault="00FF524E" w:rsidP="00FF524E">
      <w:pPr>
        <w:rPr>
          <w:sz w:val="32"/>
          <w:szCs w:val="32"/>
        </w:rPr>
      </w:pPr>
    </w:p>
    <w:p w14:paraId="65BB8564" w14:textId="77777777" w:rsidR="00FF524E" w:rsidRPr="009E6B91" w:rsidRDefault="00FF524E" w:rsidP="00FF524E">
      <w:pPr>
        <w:rPr>
          <w:i/>
          <w:iCs/>
          <w:sz w:val="24"/>
          <w:szCs w:val="24"/>
        </w:rPr>
      </w:pPr>
      <w:r w:rsidRPr="009E6B91">
        <w:rPr>
          <w:i/>
          <w:iCs/>
          <w:sz w:val="24"/>
          <w:szCs w:val="24"/>
        </w:rPr>
        <w:t>*By “discomfort”, we mean uncomfortable sensations such as muscle twitching / jerking, hiccups, coughing, etc.</w:t>
      </w:r>
    </w:p>
    <w:p w14:paraId="65F93A6C" w14:textId="77777777" w:rsidR="00FF524E" w:rsidRDefault="00FF524E" w:rsidP="00FF524E">
      <w:pPr>
        <w:rPr>
          <w:sz w:val="32"/>
          <w:szCs w:val="32"/>
        </w:rPr>
      </w:pPr>
    </w:p>
    <w:p w14:paraId="25432D0F" w14:textId="77777777" w:rsidR="00FF524E" w:rsidRDefault="00FF524E" w:rsidP="00FF524E">
      <w:pPr>
        <w:rPr>
          <w:sz w:val="32"/>
          <w:szCs w:val="32"/>
        </w:rPr>
      </w:pPr>
      <w:r>
        <w:rPr>
          <w:sz w:val="32"/>
          <w:szCs w:val="32"/>
        </w:rPr>
        <w:t xml:space="preserve">Now that the procedure is over, please could you rate how much pain you are </w:t>
      </w:r>
      <w:r w:rsidRPr="009C7F9C">
        <w:rPr>
          <w:sz w:val="32"/>
          <w:szCs w:val="32"/>
          <w:u w:val="single"/>
        </w:rPr>
        <w:t>currently</w:t>
      </w:r>
      <w:r>
        <w:rPr>
          <w:sz w:val="32"/>
          <w:szCs w:val="32"/>
        </w:rPr>
        <w:t xml:space="preserve"> experiencing in the following places (0 to 100 scale):</w:t>
      </w:r>
    </w:p>
    <w:tbl>
      <w:tblPr>
        <w:tblStyle w:val="TableGrid"/>
        <w:tblW w:w="5954" w:type="dxa"/>
        <w:tblInd w:w="18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236"/>
        <w:gridCol w:w="1665"/>
        <w:gridCol w:w="283"/>
        <w:gridCol w:w="1843"/>
      </w:tblGrid>
      <w:tr w:rsidR="00FF524E" w14:paraId="6DB34251" w14:textId="77777777" w:rsidTr="00EC06A9">
        <w:trPr>
          <w:trHeight w:val="390"/>
        </w:trPr>
        <w:tc>
          <w:tcPr>
            <w:tcW w:w="1927" w:type="dxa"/>
            <w:tcBorders>
              <w:bottom w:val="single" w:sz="4" w:space="0" w:color="auto"/>
            </w:tcBorders>
          </w:tcPr>
          <w:p w14:paraId="1D245A8A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Groin</w:t>
            </w:r>
          </w:p>
        </w:tc>
        <w:tc>
          <w:tcPr>
            <w:tcW w:w="236" w:type="dxa"/>
          </w:tcPr>
          <w:p w14:paraId="16B21B8E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14:paraId="49D7CBA3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Throat</w:t>
            </w:r>
          </w:p>
        </w:tc>
        <w:tc>
          <w:tcPr>
            <w:tcW w:w="283" w:type="dxa"/>
          </w:tcPr>
          <w:p w14:paraId="76ABF6C4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E26B324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  <w:r>
              <w:rPr>
                <w:sz w:val="32"/>
                <w:szCs w:val="32"/>
              </w:rPr>
              <w:t>Chest</w:t>
            </w:r>
          </w:p>
        </w:tc>
      </w:tr>
      <w:tr w:rsidR="00FF524E" w14:paraId="516D0373" w14:textId="77777777" w:rsidTr="00EC06A9">
        <w:trPr>
          <w:trHeight w:val="390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42041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  <w:p w14:paraId="665616C8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236" w:type="dxa"/>
            <w:tcBorders>
              <w:left w:val="single" w:sz="4" w:space="0" w:color="auto"/>
              <w:right w:val="single" w:sz="4" w:space="0" w:color="auto"/>
            </w:tcBorders>
          </w:tcPr>
          <w:p w14:paraId="0FB4E734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662A0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  <w:p w14:paraId="37D25876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</w:tcPr>
          <w:p w14:paraId="1B987385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48830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  <w:p w14:paraId="57396F3B" w14:textId="77777777" w:rsidR="00FF524E" w:rsidRDefault="00FF524E" w:rsidP="00EC06A9">
            <w:pPr>
              <w:jc w:val="center"/>
              <w:rPr>
                <w:sz w:val="32"/>
                <w:szCs w:val="32"/>
              </w:rPr>
            </w:pPr>
          </w:p>
        </w:tc>
      </w:tr>
    </w:tbl>
    <w:p w14:paraId="5E2A2486" w14:textId="77777777" w:rsidR="00FF524E" w:rsidRDefault="00FF524E" w:rsidP="00FF524E">
      <w:pPr>
        <w:rPr>
          <w:sz w:val="32"/>
          <w:szCs w:val="32"/>
        </w:rPr>
      </w:pPr>
    </w:p>
    <w:p w14:paraId="11C8090A" w14:textId="77777777" w:rsidR="00FF524E" w:rsidRDefault="00FF524E" w:rsidP="00FF524E">
      <w:pPr>
        <w:rPr>
          <w:sz w:val="32"/>
          <w:szCs w:val="32"/>
        </w:rPr>
      </w:pPr>
      <w:r>
        <w:rPr>
          <w:sz w:val="32"/>
          <w:szCs w:val="32"/>
        </w:rPr>
        <w:br w:type="page"/>
      </w:r>
    </w:p>
    <w:p w14:paraId="2EC25A92" w14:textId="100024D4" w:rsidR="005564B6" w:rsidRDefault="005564B6">
      <w:pPr>
        <w:rPr>
          <w:sz w:val="32"/>
          <w:szCs w:val="32"/>
        </w:rPr>
      </w:pPr>
    </w:p>
    <w:p w14:paraId="5EAF1AF4" w14:textId="0E78C2E8" w:rsidR="005564B6" w:rsidRPr="00A21D41" w:rsidRDefault="005564B6" w:rsidP="005564B6">
      <w:pPr>
        <w:rPr>
          <w:sz w:val="10"/>
          <w:szCs w:val="10"/>
        </w:rPr>
      </w:pPr>
    </w:p>
    <w:p w14:paraId="0B12DC88" w14:textId="77777777" w:rsidR="00D433B9" w:rsidRDefault="00D433B9" w:rsidP="00EB2C6B">
      <w:pPr>
        <w:jc w:val="center"/>
        <w:rPr>
          <w:b/>
          <w:bCs/>
          <w:sz w:val="32"/>
          <w:szCs w:val="32"/>
          <w:u w:val="single"/>
        </w:rPr>
      </w:pPr>
    </w:p>
    <w:p w14:paraId="5F1F4887" w14:textId="557881A8" w:rsidR="00EB2C6B" w:rsidRPr="00902A18" w:rsidRDefault="00EB2C6B" w:rsidP="00EB2C6B">
      <w:pPr>
        <w:jc w:val="center"/>
        <w:rPr>
          <w:b/>
          <w:bCs/>
          <w:sz w:val="32"/>
          <w:szCs w:val="32"/>
          <w:u w:val="single"/>
        </w:rPr>
      </w:pPr>
      <w:r w:rsidRPr="00902A18">
        <w:rPr>
          <w:b/>
          <w:bCs/>
          <w:sz w:val="32"/>
          <w:szCs w:val="32"/>
          <w:u w:val="single"/>
        </w:rPr>
        <w:t>Patient Experience</w:t>
      </w:r>
    </w:p>
    <w:p w14:paraId="4BBAE150" w14:textId="77777777" w:rsidR="00EB2C6B" w:rsidRDefault="00EB2C6B" w:rsidP="00514752">
      <w:pPr>
        <w:ind w:right="-24"/>
        <w:rPr>
          <w:rFonts w:ascii="Calibri" w:hAnsi="Calibri"/>
          <w:sz w:val="28"/>
        </w:rPr>
      </w:pPr>
    </w:p>
    <w:p w14:paraId="7E1BE153" w14:textId="3E57D29F" w:rsidR="00514752" w:rsidRDefault="00514752" w:rsidP="00514752">
      <w:pPr>
        <w:ind w:right="-24"/>
        <w:rPr>
          <w:rFonts w:ascii="Calibri" w:hAnsi="Calibri"/>
          <w:sz w:val="28"/>
        </w:rPr>
      </w:pPr>
      <w:r>
        <w:rPr>
          <w:rFonts w:ascii="Calibri" w:hAnsi="Calibri"/>
          <w:sz w:val="28"/>
        </w:rPr>
        <w:t xml:space="preserve">How did your experience compare to what you expected? </w:t>
      </w:r>
      <w:r w:rsidR="00CC3659">
        <w:rPr>
          <w:rFonts w:ascii="Calibri" w:hAnsi="Calibri"/>
          <w:sz w:val="28"/>
        </w:rPr>
        <w:t xml:space="preserve"> </w:t>
      </w:r>
      <w:r>
        <w:rPr>
          <w:rFonts w:ascii="Calibri" w:hAnsi="Calibri"/>
          <w:sz w:val="28"/>
        </w:rPr>
        <w:t xml:space="preserve">Please </w:t>
      </w:r>
      <w:r>
        <w:rPr>
          <w:rFonts w:ascii="Calibri" w:hAnsi="Calibri"/>
          <w:b/>
          <w:sz w:val="28"/>
          <w:u w:val="single"/>
        </w:rPr>
        <w:t>tick one box in each row</w:t>
      </w:r>
      <w:r>
        <w:rPr>
          <w:rFonts w:ascii="Calibri" w:hAnsi="Calibri"/>
          <w:sz w:val="28"/>
        </w:rPr>
        <w:t xml:space="preserve"> in the table below which best describes your experienc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765"/>
        <w:gridCol w:w="1572"/>
        <w:gridCol w:w="1572"/>
        <w:gridCol w:w="1573"/>
        <w:gridCol w:w="1573"/>
        <w:gridCol w:w="1573"/>
      </w:tblGrid>
      <w:tr w:rsidR="00514752" w14:paraId="53398267" w14:textId="77777777" w:rsidTr="00514752">
        <w:trPr>
          <w:trHeight w:val="633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246E66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ABFBC0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Much worse than I expect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E5AD2C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Worse than I expect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314234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About the same as I expect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C5C133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Better than I expected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91821D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Much better than I expected</w:t>
            </w:r>
          </w:p>
        </w:tc>
      </w:tr>
      <w:tr w:rsidR="00514752" w14:paraId="2ED3B476" w14:textId="77777777" w:rsidTr="00D433B9">
        <w:trPr>
          <w:trHeight w:val="633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C522F60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PAIN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7F07360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E8733AB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3D60276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44292C74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7A9B31D5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</w:tr>
      <w:tr w:rsidR="00BA7B41" w14:paraId="75D782E5" w14:textId="77777777" w:rsidTr="00D433B9">
        <w:trPr>
          <w:trHeight w:val="633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F12571" w14:textId="0C79C73A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DISCOMFORT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E363A0B" w14:textId="7538D879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5D713E" w14:textId="20D59EA8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CE28AC" w14:textId="3E3460E2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FB1D76" w14:textId="7A758D5F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A5FC94" w14:textId="0ABD7C76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</w:tr>
      <w:tr w:rsidR="00BA7B41" w14:paraId="675A2AB4" w14:textId="77777777" w:rsidTr="00D433B9">
        <w:trPr>
          <w:trHeight w:val="633"/>
        </w:trPr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986BB7" w14:textId="3AF74D72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ANXIETY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69374D" w14:textId="3C62DA2B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7B6D7F" w14:textId="37586F99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2489E2" w14:textId="56BE2177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CAA0C2" w14:textId="5716A6C0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85FD7C" w14:textId="1B07E965" w:rsidR="00BA7B41" w:rsidRDefault="00BA7B41" w:rsidP="00BA7B41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</w:tr>
    </w:tbl>
    <w:p w14:paraId="0ABEE4EB" w14:textId="77777777" w:rsidR="00514752" w:rsidRDefault="00514752" w:rsidP="00514752">
      <w:pPr>
        <w:rPr>
          <w:rFonts w:ascii="Calibri" w:hAnsi="Calibri"/>
          <w:sz w:val="28"/>
        </w:rPr>
      </w:pPr>
    </w:p>
    <w:p w14:paraId="4EE44EBE" w14:textId="6A1E0155" w:rsidR="00514752" w:rsidRPr="00514752" w:rsidRDefault="00514752" w:rsidP="00514752">
      <w:pPr>
        <w:rPr>
          <w:sz w:val="32"/>
          <w:szCs w:val="32"/>
        </w:rPr>
      </w:pPr>
      <w:r>
        <w:rPr>
          <w:sz w:val="32"/>
          <w:szCs w:val="32"/>
        </w:rPr>
        <w:t xml:space="preserve">Based on your experience, </w:t>
      </w:r>
      <w:r w:rsidR="00D84211">
        <w:rPr>
          <w:sz w:val="32"/>
          <w:szCs w:val="32"/>
        </w:rPr>
        <w:t>would you recommend this</w:t>
      </w:r>
      <w:r w:rsidR="00F60856">
        <w:rPr>
          <w:sz w:val="32"/>
          <w:szCs w:val="32"/>
        </w:rPr>
        <w:t xml:space="preserve"> procedure to a friend or family member, if they had the same condition?</w:t>
      </w:r>
      <w:r w:rsidR="00D84211">
        <w:rPr>
          <w:sz w:val="32"/>
          <w:szCs w:val="32"/>
        </w:rPr>
        <w:t xml:space="preserve"> </w:t>
      </w:r>
      <w:r>
        <w:rPr>
          <w:sz w:val="32"/>
          <w:szCs w:val="32"/>
        </w:rPr>
        <w:t xml:space="preserve"> </w:t>
      </w:r>
      <w:r w:rsidR="009D5991">
        <w:rPr>
          <w:b/>
          <w:bCs/>
          <w:sz w:val="32"/>
          <w:szCs w:val="32"/>
        </w:rPr>
        <w:t>T</w:t>
      </w:r>
      <w:r>
        <w:rPr>
          <w:b/>
          <w:bCs/>
          <w:sz w:val="32"/>
          <w:szCs w:val="32"/>
        </w:rPr>
        <w:t>ick one box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84"/>
        <w:gridCol w:w="1622"/>
        <w:gridCol w:w="1622"/>
        <w:gridCol w:w="1645"/>
        <w:gridCol w:w="1632"/>
        <w:gridCol w:w="1623"/>
      </w:tblGrid>
      <w:tr w:rsidR="00514752" w14:paraId="3152E13A" w14:textId="77777777" w:rsidTr="00D433B9">
        <w:trPr>
          <w:trHeight w:val="520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303AE0B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38E317" w14:textId="214DAF50" w:rsidR="00514752" w:rsidRDefault="00F60856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Definitely not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46CD660" w14:textId="3E6679DB" w:rsidR="00514752" w:rsidRDefault="00F60856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Probably not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6905CF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Neutral</w:t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07D16" w14:textId="3969ADBC" w:rsidR="00514752" w:rsidRDefault="00F60856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Probably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B9940" w14:textId="2E7EA5AB" w:rsidR="00514752" w:rsidRDefault="00F60856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t>Definitely</w:t>
            </w:r>
          </w:p>
        </w:tc>
      </w:tr>
      <w:tr w:rsidR="00514752" w14:paraId="6B46DA04" w14:textId="77777777" w:rsidTr="00D433B9">
        <w:trPr>
          <w:trHeight w:val="633"/>
        </w:trPr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39731A8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A58CDB9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BD92E49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05D19EEF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55CAE667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63F5E45E" w14:textId="77777777" w:rsidR="00514752" w:rsidRDefault="00514752">
            <w:pPr>
              <w:jc w:val="center"/>
              <w:rPr>
                <w:rFonts w:ascii="Calibri" w:hAnsi="Calibri"/>
                <w:sz w:val="28"/>
              </w:rPr>
            </w:pPr>
            <w:r>
              <w:rPr>
                <w:rFonts w:ascii="Calibri" w:hAnsi="Calibri"/>
                <w:sz w:val="28"/>
              </w:rPr>
              <w:sym w:font="Wingdings" w:char="F0A8"/>
            </w:r>
          </w:p>
        </w:tc>
      </w:tr>
    </w:tbl>
    <w:p w14:paraId="1826AC90" w14:textId="77777777" w:rsidR="00514752" w:rsidRDefault="00514752" w:rsidP="00514752">
      <w:pPr>
        <w:rPr>
          <w:rFonts w:ascii="Calibri" w:hAnsi="Calibri"/>
          <w:sz w:val="28"/>
        </w:rPr>
      </w:pPr>
    </w:p>
    <w:p w14:paraId="3BD046CC" w14:textId="0C47839E" w:rsidR="00902A18" w:rsidRDefault="00EB2C6B">
      <w:pPr>
        <w:rPr>
          <w:sz w:val="32"/>
          <w:szCs w:val="32"/>
        </w:rPr>
      </w:pPr>
      <w:r>
        <w:rPr>
          <w:sz w:val="32"/>
          <w:szCs w:val="32"/>
        </w:rPr>
        <w:t>This concludes the patient experience questionnaire.  If you have any additional comments, please feel free to write them below.  Otherwise, please hand this form back to your doctor or nurse.</w:t>
      </w:r>
    </w:p>
    <w:p w14:paraId="2E910E5B" w14:textId="774BA2F2" w:rsidR="00EB2C6B" w:rsidRDefault="00EB2C6B" w:rsidP="00EB2C6B">
      <w:pPr>
        <w:tabs>
          <w:tab w:val="left" w:leader="dot" w:pos="9638"/>
        </w:tabs>
        <w:rPr>
          <w:sz w:val="32"/>
          <w:szCs w:val="32"/>
        </w:rPr>
      </w:pPr>
      <w:r>
        <w:rPr>
          <w:sz w:val="32"/>
          <w:szCs w:val="32"/>
        </w:rPr>
        <w:tab/>
      </w:r>
    </w:p>
    <w:p w14:paraId="2BB70FCE" w14:textId="21B05750" w:rsidR="00EB2C6B" w:rsidRDefault="00EB2C6B" w:rsidP="00EB2C6B">
      <w:pPr>
        <w:tabs>
          <w:tab w:val="left" w:leader="dot" w:pos="9638"/>
        </w:tabs>
        <w:rPr>
          <w:sz w:val="32"/>
          <w:szCs w:val="32"/>
        </w:rPr>
      </w:pPr>
      <w:r>
        <w:rPr>
          <w:sz w:val="32"/>
          <w:szCs w:val="32"/>
        </w:rPr>
        <w:tab/>
      </w:r>
    </w:p>
    <w:p w14:paraId="05126B76" w14:textId="6218F3A5" w:rsidR="00EB2C6B" w:rsidRDefault="00EB2C6B" w:rsidP="00EB2C6B">
      <w:pPr>
        <w:tabs>
          <w:tab w:val="left" w:leader="dot" w:pos="9638"/>
        </w:tabs>
        <w:rPr>
          <w:sz w:val="32"/>
          <w:szCs w:val="32"/>
        </w:rPr>
      </w:pPr>
      <w:r>
        <w:rPr>
          <w:sz w:val="32"/>
          <w:szCs w:val="32"/>
        </w:rPr>
        <w:tab/>
      </w:r>
    </w:p>
    <w:p w14:paraId="4AE80493" w14:textId="77777777" w:rsidR="00EB2C6B" w:rsidRDefault="00EB2C6B" w:rsidP="00EB2C6B">
      <w:pPr>
        <w:tabs>
          <w:tab w:val="left" w:leader="dot" w:pos="9638"/>
        </w:tabs>
        <w:rPr>
          <w:sz w:val="32"/>
          <w:szCs w:val="32"/>
        </w:rPr>
      </w:pPr>
      <w:r>
        <w:rPr>
          <w:sz w:val="32"/>
          <w:szCs w:val="32"/>
        </w:rPr>
        <w:tab/>
      </w:r>
    </w:p>
    <w:p w14:paraId="25A658EA" w14:textId="5D9E6CF3" w:rsidR="00CD0E6D" w:rsidRPr="00CD0E6D" w:rsidRDefault="00EB2C6B" w:rsidP="007545CE">
      <w:pPr>
        <w:tabs>
          <w:tab w:val="left" w:leader="dot" w:pos="9638"/>
        </w:tabs>
        <w:rPr>
          <w:sz w:val="24"/>
          <w:szCs w:val="24"/>
          <w:u w:val="single"/>
        </w:rPr>
      </w:pPr>
      <w:r>
        <w:rPr>
          <w:sz w:val="32"/>
          <w:szCs w:val="32"/>
        </w:rPr>
        <w:tab/>
      </w:r>
    </w:p>
    <w:sectPr w:rsidR="00CD0E6D" w:rsidRPr="00CD0E6D" w:rsidSect="00BE0BDA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4532EE" w14:textId="77777777" w:rsidR="00076C09" w:rsidRDefault="00076C09" w:rsidP="004B54EA">
      <w:pPr>
        <w:spacing w:after="0" w:line="240" w:lineRule="auto"/>
      </w:pPr>
      <w:r>
        <w:separator/>
      </w:r>
    </w:p>
  </w:endnote>
  <w:endnote w:type="continuationSeparator" w:id="0">
    <w:p w14:paraId="3EBA8941" w14:textId="77777777" w:rsidR="00076C09" w:rsidRDefault="00076C09" w:rsidP="004B5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79C58B" w14:textId="77777777" w:rsidR="00076C09" w:rsidRDefault="00076C09" w:rsidP="004B54EA">
      <w:pPr>
        <w:spacing w:after="0" w:line="240" w:lineRule="auto"/>
      </w:pPr>
      <w:r>
        <w:separator/>
      </w:r>
    </w:p>
  </w:footnote>
  <w:footnote w:type="continuationSeparator" w:id="0">
    <w:p w14:paraId="4ECE6E9B" w14:textId="77777777" w:rsidR="00076C09" w:rsidRDefault="00076C09" w:rsidP="004B54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A6B1B"/>
    <w:multiLevelType w:val="hybridMultilevel"/>
    <w:tmpl w:val="4D6472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822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CB9"/>
    <w:rsid w:val="00057FEC"/>
    <w:rsid w:val="00076C09"/>
    <w:rsid w:val="000E0CC6"/>
    <w:rsid w:val="000F458A"/>
    <w:rsid w:val="00131F8D"/>
    <w:rsid w:val="00141310"/>
    <w:rsid w:val="001904E0"/>
    <w:rsid w:val="00271A48"/>
    <w:rsid w:val="002766F1"/>
    <w:rsid w:val="002769B1"/>
    <w:rsid w:val="002908AD"/>
    <w:rsid w:val="00322835"/>
    <w:rsid w:val="00341A74"/>
    <w:rsid w:val="00377747"/>
    <w:rsid w:val="00397CB9"/>
    <w:rsid w:val="00406FF2"/>
    <w:rsid w:val="0041304B"/>
    <w:rsid w:val="00433BCC"/>
    <w:rsid w:val="00472296"/>
    <w:rsid w:val="004743AF"/>
    <w:rsid w:val="00483C38"/>
    <w:rsid w:val="00496BED"/>
    <w:rsid w:val="004A5ED8"/>
    <w:rsid w:val="004B54EA"/>
    <w:rsid w:val="005050DE"/>
    <w:rsid w:val="00514752"/>
    <w:rsid w:val="005211EA"/>
    <w:rsid w:val="00545457"/>
    <w:rsid w:val="005564B6"/>
    <w:rsid w:val="00585692"/>
    <w:rsid w:val="00597695"/>
    <w:rsid w:val="005E0453"/>
    <w:rsid w:val="0064418C"/>
    <w:rsid w:val="00662142"/>
    <w:rsid w:val="00667F4F"/>
    <w:rsid w:val="006E2DE7"/>
    <w:rsid w:val="00715AA2"/>
    <w:rsid w:val="00720DCD"/>
    <w:rsid w:val="0074056D"/>
    <w:rsid w:val="007545CE"/>
    <w:rsid w:val="0078471C"/>
    <w:rsid w:val="007A7706"/>
    <w:rsid w:val="007D4EFE"/>
    <w:rsid w:val="007F558D"/>
    <w:rsid w:val="008943FC"/>
    <w:rsid w:val="008B094E"/>
    <w:rsid w:val="008B1DD9"/>
    <w:rsid w:val="008E67E5"/>
    <w:rsid w:val="00902A18"/>
    <w:rsid w:val="009066FC"/>
    <w:rsid w:val="00916D70"/>
    <w:rsid w:val="00922570"/>
    <w:rsid w:val="00947E9F"/>
    <w:rsid w:val="00951224"/>
    <w:rsid w:val="00964727"/>
    <w:rsid w:val="0099231F"/>
    <w:rsid w:val="009B5A97"/>
    <w:rsid w:val="009C5005"/>
    <w:rsid w:val="009D0F31"/>
    <w:rsid w:val="009D5991"/>
    <w:rsid w:val="00A0104C"/>
    <w:rsid w:val="00A21D41"/>
    <w:rsid w:val="00A3279A"/>
    <w:rsid w:val="00BA7B41"/>
    <w:rsid w:val="00BE0BDA"/>
    <w:rsid w:val="00C248BE"/>
    <w:rsid w:val="00C34656"/>
    <w:rsid w:val="00CA39BD"/>
    <w:rsid w:val="00CA4CCB"/>
    <w:rsid w:val="00CC3659"/>
    <w:rsid w:val="00CD0E6D"/>
    <w:rsid w:val="00CD12D0"/>
    <w:rsid w:val="00D21B05"/>
    <w:rsid w:val="00D433B9"/>
    <w:rsid w:val="00D4482E"/>
    <w:rsid w:val="00D84211"/>
    <w:rsid w:val="00D97434"/>
    <w:rsid w:val="00DE6444"/>
    <w:rsid w:val="00E43A58"/>
    <w:rsid w:val="00EB2C6B"/>
    <w:rsid w:val="00EC547F"/>
    <w:rsid w:val="00EC7EF4"/>
    <w:rsid w:val="00F075FC"/>
    <w:rsid w:val="00F60856"/>
    <w:rsid w:val="00F6187F"/>
    <w:rsid w:val="00F6277A"/>
    <w:rsid w:val="00F84908"/>
    <w:rsid w:val="00FB0B1D"/>
    <w:rsid w:val="00FF5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A1677"/>
  <w15:chartTrackingRefBased/>
  <w15:docId w15:val="{F8E8CB75-7A36-4603-A121-06BD4CA15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7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6277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5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4EA"/>
  </w:style>
  <w:style w:type="paragraph" w:styleId="Footer">
    <w:name w:val="footer"/>
    <w:basedOn w:val="Normal"/>
    <w:link w:val="FooterChar"/>
    <w:uiPriority w:val="99"/>
    <w:unhideWhenUsed/>
    <w:rsid w:val="004B54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7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2</Pages>
  <Words>237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C</dc:creator>
  <cp:keywords/>
  <dc:description/>
  <cp:lastModifiedBy>Peter Calvert</cp:lastModifiedBy>
  <cp:revision>60</cp:revision>
  <dcterms:created xsi:type="dcterms:W3CDTF">2022-08-28T10:46:00Z</dcterms:created>
  <dcterms:modified xsi:type="dcterms:W3CDTF">2024-09-25T07:55:00Z</dcterms:modified>
</cp:coreProperties>
</file>